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B26" w:rsidRPr="001B4C51" w:rsidRDefault="0091386B" w:rsidP="00D05B26">
      <w:pPr>
        <w:spacing w:after="0" w:line="360" w:lineRule="auto"/>
        <w:ind w:right="-93" w:hanging="142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="00D05B26" w:rsidRPr="001B4C51">
        <w:rPr>
          <w:rFonts w:ascii="Times New Roman" w:hAnsi="Times New Roman" w:cs="Times New Roman"/>
          <w:b/>
          <w:lang w:val="en-US"/>
        </w:rPr>
        <w:t>Appendix</w:t>
      </w:r>
      <w:bookmarkStart w:id="0" w:name="_GoBack"/>
      <w:bookmarkEnd w:id="0"/>
      <w:r w:rsidR="00194F38">
        <w:rPr>
          <w:rFonts w:ascii="Times New Roman" w:hAnsi="Times New Roman" w:cs="Times New Roman"/>
          <w:b/>
          <w:lang w:val="en-US"/>
        </w:rPr>
        <w:t>.</w:t>
      </w:r>
      <w:r w:rsidR="00D05B26" w:rsidRPr="001B4C51">
        <w:rPr>
          <w:rFonts w:ascii="Times New Roman" w:hAnsi="Times New Roman" w:cs="Times New Roman"/>
          <w:b/>
          <w:lang w:val="en-US"/>
        </w:rPr>
        <w:t xml:space="preserve"> List of </w:t>
      </w:r>
      <w:r w:rsidR="00194F38">
        <w:rPr>
          <w:rFonts w:ascii="Times New Roman" w:hAnsi="Times New Roman" w:cs="Times New Roman"/>
          <w:b/>
          <w:lang w:val="en-US"/>
        </w:rPr>
        <w:t>f</w:t>
      </w:r>
      <w:r w:rsidR="00D05B26" w:rsidRPr="001B4C51">
        <w:rPr>
          <w:rFonts w:ascii="Times New Roman" w:hAnsi="Times New Roman" w:cs="Times New Roman"/>
          <w:b/>
          <w:lang w:val="en-US"/>
        </w:rPr>
        <w:t xml:space="preserve">inancing </w:t>
      </w:r>
      <w:r w:rsidR="00194F38">
        <w:rPr>
          <w:rFonts w:ascii="Times New Roman" w:hAnsi="Times New Roman" w:cs="Times New Roman"/>
          <w:b/>
          <w:lang w:val="en-US"/>
        </w:rPr>
        <w:t>s</w:t>
      </w:r>
      <w:r w:rsidR="00D05B26" w:rsidRPr="001B4C51">
        <w:rPr>
          <w:rFonts w:ascii="Times New Roman" w:hAnsi="Times New Roman" w:cs="Times New Roman"/>
          <w:b/>
          <w:lang w:val="en-US"/>
        </w:rPr>
        <w:t xml:space="preserve">chemes </w:t>
      </w:r>
      <w:r w:rsidR="00194F38">
        <w:rPr>
          <w:rFonts w:ascii="Times New Roman" w:hAnsi="Times New Roman" w:cs="Times New Roman"/>
          <w:b/>
          <w:lang w:val="en-US"/>
        </w:rPr>
        <w:t xml:space="preserve">in </w:t>
      </w:r>
      <w:r w:rsidR="00D05B26" w:rsidRPr="001B4C51">
        <w:rPr>
          <w:rFonts w:ascii="Times New Roman" w:hAnsi="Times New Roman" w:cs="Times New Roman"/>
          <w:b/>
          <w:lang w:val="en-US"/>
        </w:rPr>
        <w:t>Sub Sahara Africa, Asia and Latin America 1990-2014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04"/>
        <w:gridCol w:w="5181"/>
        <w:gridCol w:w="2943"/>
      </w:tblGrid>
      <w:tr w:rsidR="00D05B26" w:rsidRPr="00567CA4" w:rsidTr="00655048">
        <w:tc>
          <w:tcPr>
            <w:tcW w:w="704" w:type="dxa"/>
          </w:tcPr>
          <w:p w:rsidR="00D05B26" w:rsidRPr="001B4C51" w:rsidRDefault="00D05B26" w:rsidP="001B4C51">
            <w:pPr>
              <w:rPr>
                <w:rFonts w:ascii="Times New Roman" w:hAnsi="Times New Roman" w:cs="Times New Roman"/>
                <w:b/>
              </w:rPr>
            </w:pPr>
            <w:r w:rsidRPr="001B4C5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181" w:type="dxa"/>
          </w:tcPr>
          <w:p w:rsidR="00D05B26" w:rsidRPr="001B4C51" w:rsidRDefault="00D05B26" w:rsidP="0065504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B4C51">
              <w:rPr>
                <w:rFonts w:ascii="Times New Roman" w:hAnsi="Times New Roman" w:cs="Times New Roman"/>
                <w:b/>
              </w:rPr>
              <w:t>Name</w:t>
            </w:r>
            <w:proofErr w:type="spellEnd"/>
          </w:p>
        </w:tc>
        <w:tc>
          <w:tcPr>
            <w:tcW w:w="2943" w:type="dxa"/>
          </w:tcPr>
          <w:p w:rsidR="00D05B26" w:rsidRPr="001B4C51" w:rsidRDefault="00D05B26" w:rsidP="00655048">
            <w:pPr>
              <w:rPr>
                <w:rFonts w:ascii="Times New Roman" w:hAnsi="Times New Roman" w:cs="Times New Roman"/>
                <w:b/>
              </w:rPr>
            </w:pPr>
            <w:r w:rsidRPr="001B4C51">
              <w:rPr>
                <w:rFonts w:ascii="Times New Roman" w:hAnsi="Times New Roman" w:cs="Times New Roman"/>
                <w:b/>
              </w:rPr>
              <w:t>Country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GO Performance-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sed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tracting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fghanista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ajid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undatio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gram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ngladesh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amee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alya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gram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ngladesh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angladesh Second Urban Primary Health Care Project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ngladesh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angladesh Urban Primary Health Care Services Delivery Project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ngladesh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angladeshi Rural Advancement Committee (BRAC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ngladesh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haka Urban Community Health Program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ngladesh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Association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'Entraid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des Femmes (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ssEF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eni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enin's National Health Insurance (RAMU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eni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'Unio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ommunal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des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roupement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utualistes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eni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ol Salud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oliv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undacio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Cuerpo de Cristo (FCC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oliv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CRECER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oliv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SALUD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oliv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REDISALUD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oliv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gram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 Mujer</w:t>
            </w:r>
            <w:proofErr w:type="gram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Bolivi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oliv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tekanel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hem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otswan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Hospital Dr.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yse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utsch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razil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linica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Da Famili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razil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Program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ã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aulistan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razil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Hospital do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ubúrbio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razil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ojeto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CIES (Center of Education and Health Integration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razil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ihanouk Hospital Center of Hope Clinic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mbodi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mmunity-Based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487EBA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Heal</w:t>
            </w:r>
            <w:r w:rsidR="00487EBA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t</w:t>
            </w:r>
            <w:r w:rsidRPr="00487EBA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h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mbodi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ambodian Association for the Assistance to Families and Widows (CAAFW) Community Health Insuranc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mbodi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amily'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MFH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mbodi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87EBA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Sokapheap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rousat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r w:rsidRPr="00487EBA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Yeugn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SKY) Micro-Health Insuranc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mbodi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ealth Equity Fund Managed by Pagod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mbodi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ameroon Health Sector Support Investment Project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meroo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hina's Rural Mutual Health Care (RMHC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in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eneral System of Social Security in Health -- the Subsidized Regim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lomb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eneral System of Social Security in Health (Colombia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lomb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undación Futuro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uador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3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Unión Católica de Apoyo 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sarollo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Comunitario (UCADE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uador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poyo Integral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 Salvador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MRC Micro Health Insurance Program (MHIP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 Salvador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thiopia Community-Based Health Insuranc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hiopi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hiopi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Soci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hiopi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Saint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Yared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Health Maintenance Plan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hiopi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Organization for Women in Self Employment (WISE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hiopi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koranz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Community Financing Health Insurance Schem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han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Be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lert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han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hana National Health Insurance Schem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han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NGO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tracting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in Guatemal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uatemal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Aseguradora Rur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uatemal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'Unio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des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utuelle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de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ant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de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uine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restier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UMSGF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uine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warenes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wasthy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im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Yojana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ukhy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ntr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iba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yot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im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son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hief Minister's Comprehensive Health Insurance Schem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dhra Pradesh Urban Slum Health Care Project (APUSHCP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ysuhmath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hem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alaignar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hem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ashtriy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wasthy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im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Yojan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RSBY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ajpaye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rogyasri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Arogy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Ra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: Mobile Medical Units (MMU) in Bihar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Contracting of selected district </w:t>
            </w:r>
            <w:r w:rsidRPr="00487EBA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health</w:t>
            </w:r>
            <w:r w:rsidR="00487EBA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 xml:space="preserve"> </w:t>
            </w:r>
            <w:r w:rsidRPr="00487EBA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care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facilities in Uttar Pradesh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ee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ayal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halit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spatal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Mobile Units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PP Super Specialty Hospitals in Punjab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yushmat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hem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anan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Express Madhya Pradesh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anan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Express Oriss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anan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ahayog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Yojana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ARE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ospitals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Alka </w:t>
            </w:r>
            <w:proofErr w:type="gram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ospital :</w:t>
            </w:r>
            <w:proofErr w:type="gram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ampurn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Suraksha Card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njal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financ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BASIX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ARE Indi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athir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undation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yapur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Trust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NIDAN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7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KDRDP Trust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washray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rd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gramm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wasthy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atham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imo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SEW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487EBA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E</w:t>
            </w:r>
            <w:r w:rsidR="00D05B26" w:rsidRPr="00487EBA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nsuring</w:t>
            </w:r>
            <w:r w:rsidR="00D05B26"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the Poor in Rural Indi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llo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Doctor 24x7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Association for Health Welfare in the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ilgiri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Ashwini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Yeshasvin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Cooperative Farmers Health Care Schem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ndir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rant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tham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IKP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errygold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Network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arogyasr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Community Health Insurance Schem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epak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undatio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ujarat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arr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Society for Rural Action - Referral Networks in Jharkhand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NICE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undation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RCH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uwahati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rpan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wasthy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Kendr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YSASDRI, Management of Primary Health Centers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rogya Raksha Yojana Health Micro Insuranc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ARE Rur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ssion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ampoorn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Suraksha (Micro Health Insurance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HEPHERD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wayam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hiksha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ayog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SSP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Uplift Health Mutual Fund (HMF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alanjiam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undation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ealing Fields Foundation-Micro Health Insuranc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ifeSpring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Hospitals Private Limited (LHPL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mrita Institute of Medical Science (AIMS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arayan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rudayalay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Hospital (NH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amkesma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hem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ones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The Health Safety Net for Poor Families (JPK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aki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/SKTM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ones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TAMADERA Micro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dones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fy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lel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alisi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aulu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quit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Bank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Lind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amii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he Health and ROSCA Project (HARP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IC M-BIM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Glob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maCar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itiativ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ational Social Health Insurance Fund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11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E5170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Jamii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Smart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im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y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ami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roject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angamk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imited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ami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Bora Trust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-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fy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iosks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makiba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o-operative Insurance Company of Kenya Limited (CIC) - Micro health insurance for vendors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enya Community Based Health Financing Institution (KCBHFA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biSur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nykin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mmunit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car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lan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udum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o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Network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Jacarand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eny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Assurances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énérale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du Laos (AGL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aos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etcar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1B4C51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Public</w:t>
            </w:r>
            <w:r w:rsidR="001B4C51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-</w:t>
            </w:r>
            <w:r w:rsidRPr="001B4C51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Private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rtnerships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esotho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dopt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A-Doctor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ib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UMO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fin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wi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nio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chniqu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de l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utualité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UTM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i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Univers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Mali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i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'Unio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chniqu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de l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utualit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ienn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i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jantoli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i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ontracting Health Teams and Hospitals in Jalisco, Mexico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exico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MAPS Tu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linica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exico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raLif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exico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ossibl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epal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hading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and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nk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1B4C51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Microins</w:t>
            </w:r>
            <w:r w:rsidR="001B4C51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ur</w:t>
            </w:r>
            <w:r w:rsidRPr="001B4C51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anc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epal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guro Facultativo de Salud (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caragua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Social Security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titut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caragu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APO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g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SEAP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undation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g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h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ure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lan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g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h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iver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oat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linic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g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ygeia Community Health Plan (HCHP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g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igerian Community-Based Health Insuranc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g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Y'ello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ver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g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ational Health Insurance System (NHIS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g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APDAN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g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j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linic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iger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akistan Government of Punjab Contracting-in for Management of Basic Health Units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kista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Punjab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undation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kista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14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RSPs Micro-Health Insurance Program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kista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meer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hat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O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ukoon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kista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rtfil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quit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nancing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kista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ject Hope-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medicin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roject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kista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aseel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e-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ehat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Benazir Health Insurance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kista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Nay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eevan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kista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RSPN-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damje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Health Microinsurance Model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kistan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rviPeru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eru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lub PGN - Loyalty Consumer Plan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eru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gram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 Mujer</w:t>
            </w:r>
            <w:proofErr w:type="gram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eru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eru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or Ti, Famili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eru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PhilHealth Maternity Care </w:t>
            </w:r>
            <w:proofErr w:type="gram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ackage  (</w:t>
            </w:r>
            <w:proofErr w:type="gram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CP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Orange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rd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hem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icao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Investment Care Administration Organization (BICAO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ARD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E5170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Ipon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Mommy,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uha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Baby (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unti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Baby Bank Project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yadLoad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Social Health Insurance Indigency Program of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indo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, Negros </w:t>
            </w:r>
            <w:r w:rsidRPr="001B4C51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Oriental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</w:t>
            </w:r>
            <w:r w:rsidRPr="007E5170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BSHIIP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otabato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gram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uimara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roject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Health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ovincial Health Indigency Program of Negros Oriental (PHINO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mittanc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Air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outhern Philippines Medical Center (SPMC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PhilHealth </w:t>
            </w:r>
            <w:proofErr w:type="spellStart"/>
            <w:proofErr w:type="gram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aSAP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 (</w:t>
            </w:r>
            <w:proofErr w:type="spellStart"/>
            <w:proofErr w:type="gram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alusugang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igurado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at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bot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-Kaya </w:t>
            </w:r>
            <w:r w:rsidRPr="007E5170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sa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PhilHealth Insurance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ovincial Indigency Health Program: The Bukidnon Model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Social Insurance of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araceli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, Mountain Provinc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rlac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intenanc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lan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nd Women’s Health &amp; Safe Motherhood Program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ntrepreNurs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ino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ass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hilippines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wand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erformance-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sed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nancing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wand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utuelle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de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ant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,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wanda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wand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hut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Mu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uzima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wand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Ocs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r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South </w:t>
            </w:r>
            <w:r w:rsidR="001B4C51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A</w:t>
            </w:r>
            <w:r w:rsidRPr="001B4C51">
              <w:rPr>
                <w:rFonts w:ascii="Times New Roman" w:eastAsia="Times New Roman" w:hAnsi="Times New Roman" w:cs="Times New Roman"/>
                <w:noProof/>
                <w:color w:val="000000"/>
                <w:lang w:eastAsia="es-CL"/>
              </w:rPr>
              <w:t>fric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Bloemfontein Hospitals </w:t>
            </w:r>
            <w:r w:rsidRPr="001B4C51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Public</w:t>
            </w:r>
            <w:r w:rsidR="001B4C51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-</w:t>
            </w:r>
            <w:r w:rsidRPr="001B4C51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Private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Partnership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South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fric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omestiCar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South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frica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18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All Lanka Mutual Assurance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Organisation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(ALMAO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ri Lank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Yasiru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ri Lank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Health Services Contracting in Tanzania: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yakahang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District Designated Hospital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nzan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/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mmunit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nzan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anzania's Community-Based Health Insuranc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nzan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ational Health Insurance Fund (Tanzania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nzan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anzania's National Social Security Fund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nzan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KNCU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lan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nzan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ivate Nurses and Midwives Association Tanzania (PRINMAT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nzani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Univers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verag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hem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hailand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hailand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osyal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üvenlik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urumu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SGK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urkey</w:t>
            </w:r>
            <w:proofErr w:type="spellEnd"/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aith-Based Not-For-Profit Organization Contracting in Ugand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appy Health Insurance Scheme Clinic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adic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rvices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unno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Mu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ulwadd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ari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International Medical Centr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ope Ward at International Hospital Kampala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ifeNet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International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other Child Rescue Project (MCRP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omboni Hospit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lan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Quality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windi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International Medic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isiizi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Community Health Insurance Scheme (</w:t>
            </w:r>
            <w:r w:rsidRPr="007E5170">
              <w:rPr>
                <w:rFonts w:ascii="Times New Roman" w:eastAsia="Times New Roman" w:hAnsi="Times New Roman" w:cs="Times New Roman"/>
                <w:noProof/>
                <w:color w:val="000000"/>
                <w:lang w:val="en-US" w:eastAsia="es-CL"/>
              </w:rPr>
              <w:t>KCHIS</w:t>
            </w: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itovu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Community Health Insurance Schem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iwoko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Hospital Community-Based Health Insuranc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icrocar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1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yakibal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Hospit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Plan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2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Ishak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Hospital Health Insurance Schem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3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itang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hem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4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utoler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Community Health Insurance Scheme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5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yamwegabira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 Community Based Health Insurance Scheme (NCBHIS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6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hool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de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Easy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ganda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7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ealth Care Fund for the Poor (HCFP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ietnam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8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in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chi em (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sterhood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ietnam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9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Da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ang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omen’s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Hospital</w:t>
            </w:r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ietnam</w:t>
            </w:r>
          </w:p>
        </w:tc>
      </w:tr>
      <w:tr w:rsidR="00D05B26" w:rsidRPr="00567CA4" w:rsidTr="00655048">
        <w:trPr>
          <w:trHeight w:val="300"/>
        </w:trPr>
        <w:tc>
          <w:tcPr>
            <w:tcW w:w="704" w:type="dxa"/>
            <w:noWrap/>
            <w:hideMark/>
          </w:tcPr>
          <w:p w:rsidR="00D05B26" w:rsidRPr="00567CA4" w:rsidRDefault="00D05B26" w:rsidP="001B4C51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20</w:t>
            </w:r>
          </w:p>
        </w:tc>
        <w:tc>
          <w:tcPr>
            <w:tcW w:w="5181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Zambia Universal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alth</w:t>
            </w:r>
            <w:proofErr w:type="spellEnd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surance</w:t>
            </w:r>
            <w:proofErr w:type="spellEnd"/>
          </w:p>
        </w:tc>
        <w:tc>
          <w:tcPr>
            <w:tcW w:w="2943" w:type="dxa"/>
            <w:noWrap/>
            <w:hideMark/>
          </w:tcPr>
          <w:p w:rsidR="00D05B26" w:rsidRPr="00567CA4" w:rsidRDefault="00D05B26" w:rsidP="00655048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567CA4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ambia</w:t>
            </w:r>
          </w:p>
        </w:tc>
      </w:tr>
    </w:tbl>
    <w:p w:rsidR="00D05B26" w:rsidRPr="00567CA4" w:rsidRDefault="00D05B26" w:rsidP="00D05B26">
      <w:pPr>
        <w:rPr>
          <w:rFonts w:ascii="Times New Roman" w:hAnsi="Times New Roman" w:cs="Times New Roman"/>
        </w:rPr>
      </w:pPr>
    </w:p>
    <w:p w:rsidR="00D05B26" w:rsidRPr="00567CA4" w:rsidRDefault="00D05B26" w:rsidP="00D05B26">
      <w:pPr>
        <w:rPr>
          <w:rFonts w:ascii="Times New Roman" w:hAnsi="Times New Roman" w:cs="Times New Roman"/>
        </w:rPr>
      </w:pPr>
    </w:p>
    <w:sectPr w:rsidR="00D05B26" w:rsidRPr="00567C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SyMDQzMzIysjQxNrBU0lEKTi0uzszPAykwrwUAX41+tiwAAAA="/>
  </w:docVars>
  <w:rsids>
    <w:rsidRoot w:val="00CE0D04"/>
    <w:rsid w:val="00056C34"/>
    <w:rsid w:val="00194F38"/>
    <w:rsid w:val="001B4C51"/>
    <w:rsid w:val="002A5F95"/>
    <w:rsid w:val="00487EBA"/>
    <w:rsid w:val="004C322F"/>
    <w:rsid w:val="004E5C2A"/>
    <w:rsid w:val="00567CA4"/>
    <w:rsid w:val="00624591"/>
    <w:rsid w:val="00655048"/>
    <w:rsid w:val="00743F69"/>
    <w:rsid w:val="007E5170"/>
    <w:rsid w:val="00824361"/>
    <w:rsid w:val="0091386B"/>
    <w:rsid w:val="00950A9D"/>
    <w:rsid w:val="00AF2712"/>
    <w:rsid w:val="00B83163"/>
    <w:rsid w:val="00C159C8"/>
    <w:rsid w:val="00CE0D04"/>
    <w:rsid w:val="00CE7972"/>
    <w:rsid w:val="00D05B26"/>
    <w:rsid w:val="00EC2E89"/>
    <w:rsid w:val="00F4342F"/>
    <w:rsid w:val="00FF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15748"/>
  <w15:chartTrackingRefBased/>
  <w15:docId w15:val="{8CB0A7E0-DE7E-4932-84A6-7150F347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0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3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58</Words>
  <Characters>8570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Vargas</dc:creator>
  <cp:keywords/>
  <dc:description/>
  <cp:lastModifiedBy>Veronica Vargas</cp:lastModifiedBy>
  <cp:revision>2</cp:revision>
  <dcterms:created xsi:type="dcterms:W3CDTF">2018-07-31T22:51:00Z</dcterms:created>
  <dcterms:modified xsi:type="dcterms:W3CDTF">2018-07-31T22:51:00Z</dcterms:modified>
</cp:coreProperties>
</file>